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283" w:rsidRPr="00091283" w:rsidRDefault="00091283" w:rsidP="00091283">
      <w:pPr>
        <w:pStyle w:val="Heading1"/>
        <w:numPr>
          <w:ilvl w:val="0"/>
          <w:numId w:val="0"/>
        </w:numPr>
        <w:ind w:left="360" w:hanging="360"/>
        <w:rPr>
          <w:rFonts w:ascii="Times New Roman" w:hAnsi="Times New Roman" w:cs="Times New Roman"/>
        </w:rPr>
      </w:pPr>
      <w:bookmarkStart w:id="0" w:name="_Toc100738449"/>
      <w:bookmarkStart w:id="1" w:name="_GoBack"/>
      <w:r w:rsidRPr="00091283">
        <w:rPr>
          <w:rFonts w:ascii="Times New Roman" w:hAnsi="Times New Roman" w:cs="Times New Roman"/>
        </w:rPr>
        <w:t>Additional file 4: Proportions</w:t>
      </w:r>
      <w:bookmarkEnd w:id="0"/>
      <w:r w:rsidRPr="00091283">
        <w:rPr>
          <w:rFonts w:ascii="Times New Roman" w:hAnsi="Times New Roman" w:cs="Times New Roman"/>
        </w:rPr>
        <w:t xml:space="preserve"> </w:t>
      </w:r>
    </w:p>
    <w:p w:rsidR="00091283" w:rsidRPr="000B3326" w:rsidRDefault="00091283" w:rsidP="0009128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B3326">
        <w:rPr>
          <w:rFonts w:ascii="Times New Roman" w:hAnsi="Times New Roman" w:cs="Times New Roman"/>
          <w:b/>
          <w:bCs/>
          <w:sz w:val="20"/>
          <w:szCs w:val="20"/>
          <w:lang w:val="en-US"/>
        </w:rPr>
        <w:t>Proportions of CIHD, CI and HD based on social determinan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82"/>
        <w:gridCol w:w="1280"/>
        <w:gridCol w:w="1072"/>
        <w:gridCol w:w="1213"/>
        <w:gridCol w:w="1183"/>
        <w:gridCol w:w="1094"/>
        <w:gridCol w:w="1072"/>
        <w:gridCol w:w="1097"/>
      </w:tblGrid>
      <w:tr w:rsidR="00091283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sessed social determinant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requency </w:t>
            </w:r>
            <w:r w:rsidRPr="000B33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ssessments in studies 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equency</w:t>
            </w:r>
            <w:r w:rsidRPr="000B33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found CIH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**** CIHD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requency </w:t>
            </w:r>
            <w:r w:rsidRPr="000B33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ound CI**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**** CI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equency</w:t>
            </w:r>
            <w:r w:rsidRPr="000B33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found H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**** HD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7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5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4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3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5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2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6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8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9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3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9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nt population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6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3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hardship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3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minorities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in the country of residence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091283" w:rsidRPr="00D1773B" w:rsidTr="007F0F2E">
        <w:trPr>
          <w:trHeight w:val="284"/>
        </w:trPr>
        <w:tc>
          <w:tcPr>
            <w:tcW w:w="148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ived neighborhood</w:t>
            </w:r>
          </w:p>
        </w:tc>
        <w:tc>
          <w:tcPr>
            <w:tcW w:w="1280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83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072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</w:tcPr>
          <w:p w:rsidR="00091283" w:rsidRPr="000B3326" w:rsidRDefault="00091283" w:rsidP="007F0F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091283" w:rsidRPr="00D1773B" w:rsidTr="007F0F2E">
        <w:trPr>
          <w:trHeight w:val="284"/>
        </w:trPr>
        <w:tc>
          <w:tcPr>
            <w:tcW w:w="9493" w:type="dxa"/>
            <w:gridSpan w:val="8"/>
          </w:tcPr>
          <w:p w:rsidR="00091283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Communication inequalities linked with health disparities</w:t>
            </w:r>
          </w:p>
          <w:p w:rsidR="00091283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Communication inequalities without a link to health disparities</w:t>
            </w:r>
          </w:p>
          <w:p w:rsidR="00091283" w:rsidRDefault="00091283" w:rsidP="007F0F2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Health disparities without a link to communication inequalities</w:t>
            </w:r>
          </w:p>
          <w:p w:rsidR="00091283" w:rsidRPr="00E47E6B" w:rsidRDefault="00091283" w:rsidP="007F0F2E">
            <w:pPr>
              <w:spacing w:line="480" w:lineRule="auto"/>
              <w:ind w:left="1410" w:hanging="141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92B3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portion of found relationships in studies assessing them (n relationships found/n relationships assessed)</w:t>
            </w:r>
          </w:p>
          <w:p w:rsidR="00091283" w:rsidRPr="00F92B3E" w:rsidRDefault="00091283" w:rsidP="007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1283" w:rsidRDefault="00091283" w:rsidP="00091283">
      <w:pPr>
        <w:rPr>
          <w:rFonts w:ascii="Times New Roman" w:eastAsiaTheme="majorEastAsia" w:hAnsi="Times New Roman" w:cs="Times New Roman"/>
          <w:bCs/>
          <w:sz w:val="24"/>
          <w:szCs w:val="26"/>
          <w:lang w:val="en-US"/>
        </w:rPr>
      </w:pPr>
    </w:p>
    <w:bookmarkEnd w:id="1"/>
    <w:p w:rsidR="00D75992" w:rsidRPr="00091283" w:rsidRDefault="00D75992">
      <w:pPr>
        <w:rPr>
          <w:lang w:val="en-US"/>
        </w:rPr>
      </w:pPr>
    </w:p>
    <w:sectPr w:rsidR="00D75992" w:rsidRPr="00091283" w:rsidSect="00D34E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583B2914"/>
    <w:multiLevelType w:val="hybridMultilevel"/>
    <w:tmpl w:val="1EFCF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3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283"/>
    <w:rsid w:val="00091283"/>
    <w:rsid w:val="000D0A58"/>
    <w:rsid w:val="00290A70"/>
    <w:rsid w:val="004E3750"/>
    <w:rsid w:val="005A1F3E"/>
    <w:rsid w:val="005C336A"/>
    <w:rsid w:val="006267B2"/>
    <w:rsid w:val="00755AE4"/>
    <w:rsid w:val="00814BA0"/>
    <w:rsid w:val="00A409F8"/>
    <w:rsid w:val="00AD4C43"/>
    <w:rsid w:val="00D34933"/>
    <w:rsid w:val="00D34E99"/>
    <w:rsid w:val="00D7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FFEADB-5803-4EC5-9BC9-810FE2C8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28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customStyle="1" w:styleId="Heading1Char">
    <w:name w:val="Heading 1 Char"/>
    <w:basedOn w:val="DefaultParagraphFont"/>
    <w:link w:val="Heading1"/>
    <w:uiPriority w:val="9"/>
    <w:rsid w:val="00091283"/>
    <w:rPr>
      <w:rFonts w:ascii="Arial" w:hAnsi="Arial" w:cs="Arial"/>
      <w:b/>
      <w:bCs/>
      <w:kern w:val="3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Additional file 4: Proportions </vt:lpstr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fliger Clara 2</dc:creator>
  <cp:keywords/>
  <dc:description/>
  <cp:lastModifiedBy>Mary Rose Caro</cp:lastModifiedBy>
  <cp:revision>2</cp:revision>
  <dcterms:created xsi:type="dcterms:W3CDTF">2022-07-06T13:37:00Z</dcterms:created>
  <dcterms:modified xsi:type="dcterms:W3CDTF">2023-02-22T16:34:00Z</dcterms:modified>
</cp:coreProperties>
</file>